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58" w:type="dxa"/>
        <w:tblInd w:w="-2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829"/>
        <w:gridCol w:w="1324"/>
        <w:gridCol w:w="1455"/>
        <w:gridCol w:w="1650"/>
      </w:tblGrid>
      <w:tr w:rsidR="00595C2B" w:rsidRPr="008A2DB3" w:rsidTr="008A2DB3">
        <w:trPr>
          <w:trHeight w:val="181"/>
          <w:tblHeader/>
        </w:trPr>
        <w:tc>
          <w:tcPr>
            <w:tcW w:w="482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Heading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Taxa or OTU</w:t>
            </w:r>
          </w:p>
        </w:tc>
        <w:tc>
          <w:tcPr>
            <w:tcW w:w="1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Heading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 xml:space="preserve">Fold change ERE to HLT </w:t>
            </w:r>
          </w:p>
        </w:tc>
        <w:tc>
          <w:tcPr>
            <w:tcW w:w="145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Heading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 xml:space="preserve">Wilcoxon test </w:t>
            </w:r>
            <w:r w:rsidRPr="008A2DB3">
              <w:rPr>
                <w:i/>
                <w:sz w:val="24"/>
                <w:szCs w:val="24"/>
              </w:rPr>
              <w:t>p</w:t>
            </w:r>
            <w:r w:rsidRPr="008A2DB3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Heading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FDR</w:t>
            </w:r>
          </w:p>
        </w:tc>
      </w:tr>
      <w:tr w:rsidR="00595C2B" w:rsidRPr="008A2DB3" w:rsidTr="008A2DB3">
        <w:trPr>
          <w:trHeight w:val="181"/>
        </w:trPr>
        <w:tc>
          <w:tcPr>
            <w:tcW w:w="760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8.851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2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29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2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731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1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TM7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01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1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.597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440</w:t>
            </w:r>
          </w:p>
        </w:tc>
      </w:tr>
      <w:tr w:rsidR="00595C2B" w:rsidRPr="008A2DB3" w:rsidTr="008A2DB3">
        <w:trPr>
          <w:trHeight w:val="181"/>
        </w:trPr>
        <w:tc>
          <w:tcPr>
            <w:tcW w:w="760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67.687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Epsilonoproteobacter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.476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29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Clostridia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675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2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Erysipelotrichi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.551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7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 xml:space="preserve">TM7 </w:t>
            </w:r>
            <w:proofErr w:type="spellStart"/>
            <w:r w:rsidRPr="008A2DB3">
              <w:rPr>
                <w:sz w:val="24"/>
                <w:szCs w:val="24"/>
              </w:rPr>
              <w:t>incertae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01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3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Bacilli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96.397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0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.567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7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83.193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95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870</w:t>
            </w:r>
          </w:p>
        </w:tc>
      </w:tr>
      <w:tr w:rsidR="00595C2B" w:rsidRPr="008A2DB3" w:rsidTr="008A2DB3">
        <w:trPr>
          <w:trHeight w:val="181"/>
        </w:trPr>
        <w:tc>
          <w:tcPr>
            <w:tcW w:w="760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lphaproteobacteria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incertae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48.487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4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.476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6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oriobacter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29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6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676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0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95.306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0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.551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0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Desulfovibrion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5.952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438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94.642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5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.567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72</w:t>
            </w:r>
          </w:p>
        </w:tc>
      </w:tr>
      <w:tr w:rsidR="00595C2B" w:rsidRPr="008A2DB3" w:rsidTr="008A2DB3">
        <w:trPr>
          <w:trHeight w:val="181"/>
        </w:trPr>
        <w:tc>
          <w:tcPr>
            <w:tcW w:w="7608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r w:rsidRPr="008A2DB3">
              <w:rPr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0.971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35.285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513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5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ill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8.571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5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41.285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5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lostridiales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incertae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sedis</w:t>
            </w:r>
            <w:proofErr w:type="spellEnd"/>
            <w:r w:rsidRPr="008A2DB3">
              <w:rPr>
                <w:sz w:val="24"/>
                <w:szCs w:val="24"/>
              </w:rPr>
              <w:t xml:space="preserve"> XIII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5.388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lastRenderedPageBreak/>
              <w:t>Campylobacte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.476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Novispirill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3.571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29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3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lostridiales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incertae</w:t>
            </w:r>
            <w:proofErr w:type="spellEnd"/>
            <w:r w:rsidRPr="008A2DB3">
              <w:rPr>
                <w:sz w:val="24"/>
                <w:szCs w:val="24"/>
              </w:rPr>
              <w:t xml:space="preserve"> </w:t>
            </w:r>
            <w:proofErr w:type="spellStart"/>
            <w:r w:rsidRPr="008A2DB3">
              <w:rPr>
                <w:sz w:val="24"/>
                <w:szCs w:val="24"/>
              </w:rPr>
              <w:t>sedis</w:t>
            </w:r>
            <w:proofErr w:type="spellEnd"/>
            <w:r w:rsidRPr="008A2DB3">
              <w:rPr>
                <w:sz w:val="24"/>
                <w:szCs w:val="24"/>
              </w:rPr>
              <w:t xml:space="preserve"> XIV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440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.551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Enterobacter</w:t>
            </w:r>
            <w:bookmarkStart w:id="0" w:name="_GoBack"/>
            <w:bookmarkEnd w:id="0"/>
            <w:r w:rsidRPr="008A2DB3">
              <w:rPr>
                <w:sz w:val="24"/>
                <w:szCs w:val="24"/>
              </w:rPr>
              <w:t>i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94.642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7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.805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29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r w:rsidRPr="008A2DB3">
              <w:rPr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0.971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16.857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1.857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Sporacetigeni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2.142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5.325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1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Slack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4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60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4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Campylobacter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.476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4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98.095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5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1.571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65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Mory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84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442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29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9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dlercreutz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84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1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4.594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29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Acetivibrio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429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49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proofErr w:type="spellStart"/>
            <w:r w:rsidRPr="008A2DB3">
              <w:rPr>
                <w:sz w:val="24"/>
                <w:szCs w:val="24"/>
              </w:rPr>
              <w:t>Persicirhabd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18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40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r w:rsidRPr="008A2DB3">
              <w:rPr>
                <w:sz w:val="24"/>
                <w:szCs w:val="24"/>
              </w:rPr>
              <w:t>Escherichia/</w:t>
            </w:r>
            <w:proofErr w:type="spellStart"/>
            <w:r w:rsidRPr="008A2DB3">
              <w:rPr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04.714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80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  <w:r w:rsidRPr="008A2DB3">
              <w:rPr>
                <w:b/>
                <w:bCs/>
                <w:sz w:val="24"/>
                <w:szCs w:val="24"/>
              </w:rPr>
              <w:t>OTU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pStyle w:val="TableContents"/>
              <w:snapToGrid w:val="0"/>
              <w:rPr>
                <w:sz w:val="24"/>
                <w:szCs w:val="24"/>
              </w:rPr>
            </w:pP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0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Verrucomicrobi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0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90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06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kkermans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7.979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13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Subdoligranul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9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2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85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lastRenderedPageBreak/>
              <w:t xml:space="preserve">Otu00002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19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2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32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Olsen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67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9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3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55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35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Bacteroid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8.618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5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4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41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34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042- Campylobacter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.397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4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30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044- unclassified Bacteria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06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48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17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71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oprococc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40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72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Blaut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478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76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52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8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49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86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87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9.196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097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11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81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1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15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5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15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17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8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17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30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2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86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2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05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29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62.017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7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1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71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68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172- 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60.589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74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5.554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9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81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listip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7.061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18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8.612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08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34.025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1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19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lastRenderedPageBreak/>
              <w:t xml:space="preserve">Otu000214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Novispirill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8.889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15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naerovorax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49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16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76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20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Blaut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74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2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9.573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5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39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9.776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40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75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249- unclassified Bacteria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25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65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7.015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67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ysinibacill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2.720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68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724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88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8A2D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2DB3">
              <w:rPr>
                <w:rFonts w:ascii="Times New Roman" w:hAnsi="Times New Roman" w:cs="Times New Roman"/>
              </w:rPr>
              <w:t>incertae</w:t>
            </w:r>
            <w:proofErr w:type="spellEnd"/>
            <w:r w:rsidRPr="008A2D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2DB3">
              <w:rPr>
                <w:rFonts w:ascii="Times New Roman" w:hAnsi="Times New Roman" w:cs="Times New Roman"/>
              </w:rPr>
              <w:t>sedi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75.660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298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naerovorax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.310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0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Peptostrept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13.125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3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5.065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3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35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cetanaerobacteri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7.632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5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75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61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321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64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5.807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0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75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oprobacillu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1.239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385- 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74.019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386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43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0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64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4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.091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48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Subdoligranul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9.423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49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04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54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8A2D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2DB3">
              <w:rPr>
                <w:rFonts w:ascii="Times New Roman" w:hAnsi="Times New Roman" w:cs="Times New Roman"/>
              </w:rPr>
              <w:t>incertae</w:t>
            </w:r>
            <w:proofErr w:type="spellEnd"/>
            <w:r w:rsidRPr="008A2D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2DB3">
              <w:rPr>
                <w:rFonts w:ascii="Times New Roman" w:hAnsi="Times New Roman" w:cs="Times New Roman"/>
              </w:rPr>
              <w:t>sedi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6.421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61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309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81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8A2DB3">
              <w:rPr>
                <w:rFonts w:ascii="Times New Roman" w:hAnsi="Times New Roman" w:cs="Times New Roman"/>
              </w:rPr>
              <w:t xml:space="preserve"> unclassified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454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89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7.191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85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492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Blaut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369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lastRenderedPageBreak/>
              <w:t xml:space="preserve">Otu00050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6.120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508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7.977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516- 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6.682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52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6.912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9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534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Turicibacter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9.383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586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4.318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589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2.484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607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2.197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608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dlercreutzi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682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67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477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705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6.986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735- 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20.906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757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Sporacetigeni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9.352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768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  <w:r w:rsidRPr="008A2DB3">
              <w:rPr>
                <w:rFonts w:ascii="Times New Roman" w:hAnsi="Times New Roman" w:cs="Times New Roman"/>
              </w:rPr>
              <w:t xml:space="preserve"> unclassified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435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77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.683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774- 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8.046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790- unclassified Bacteria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.8485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800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Subdoligranulum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4.562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806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6.2743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813- unclassified Bacteria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8.831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848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4.968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870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4.885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0885- Clostridium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4.146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921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3.011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973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0990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90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030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naerovorax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7.9798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647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13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9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Otu001312- unclassified Bacteria</w:t>
            </w:r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856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81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323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19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369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obinsoniell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181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42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674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596</w:t>
            </w:r>
          </w:p>
        </w:tc>
      </w:tr>
      <w:tr w:rsidR="00595C2B" w:rsidRPr="008A2DB3" w:rsidTr="008A2DB3">
        <w:trPr>
          <w:trHeight w:val="335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lastRenderedPageBreak/>
              <w:t xml:space="preserve">Otu001455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Dorea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155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760</w:t>
            </w:r>
          </w:p>
        </w:tc>
      </w:tr>
      <w:tr w:rsidR="00595C2B" w:rsidRPr="008A2DB3" w:rsidTr="008A2DB3">
        <w:trPr>
          <w:trHeight w:val="275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507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Ruminococcaceae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8.6180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356</w:t>
            </w:r>
          </w:p>
        </w:tc>
      </w:tr>
      <w:tr w:rsidR="00595C2B" w:rsidRPr="008A2DB3" w:rsidTr="008A2DB3">
        <w:trPr>
          <w:trHeight w:val="335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1542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916</w:t>
            </w:r>
          </w:p>
        </w:tc>
      </w:tr>
      <w:tr w:rsidR="00595C2B" w:rsidRPr="008A2DB3" w:rsidTr="008A2DB3">
        <w:trPr>
          <w:trHeight w:val="317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2530- </w:t>
            </w:r>
            <w:proofErr w:type="spellStart"/>
            <w:r w:rsidRPr="008A2DB3">
              <w:rPr>
                <w:rFonts w:ascii="Times New Roman" w:hAnsi="Times New Roman" w:cs="Times New Roman"/>
              </w:rPr>
              <w:t>Anaerovorax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2349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184</w:t>
            </w:r>
          </w:p>
        </w:tc>
      </w:tr>
      <w:tr w:rsidR="00595C2B" w:rsidRPr="008A2DB3" w:rsidTr="008A2DB3">
        <w:trPr>
          <w:trHeight w:val="317"/>
        </w:trPr>
        <w:tc>
          <w:tcPr>
            <w:tcW w:w="48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 xml:space="preserve">Otu002777- unclassified </w:t>
            </w:r>
            <w:proofErr w:type="spellStart"/>
            <w:r w:rsidRPr="008A2DB3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  <w:tc>
          <w:tcPr>
            <w:tcW w:w="1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12.3977</w:t>
            </w:r>
          </w:p>
        </w:tc>
        <w:tc>
          <w:tcPr>
            <w:tcW w:w="145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5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95C2B" w:rsidRPr="008A2DB3" w:rsidRDefault="00595C2B" w:rsidP="003251D7">
            <w:pPr>
              <w:rPr>
                <w:rFonts w:ascii="Times New Roman" w:hAnsi="Times New Roman" w:cs="Times New Roman"/>
              </w:rPr>
            </w:pPr>
            <w:r w:rsidRPr="008A2DB3">
              <w:rPr>
                <w:rFonts w:ascii="Times New Roman" w:hAnsi="Times New Roman" w:cs="Times New Roman"/>
              </w:rPr>
              <w:t>0.0286</w:t>
            </w:r>
          </w:p>
        </w:tc>
      </w:tr>
    </w:tbl>
    <w:p w:rsidR="00C146D7" w:rsidRPr="008A2DB3" w:rsidRDefault="00C146D7">
      <w:pPr>
        <w:rPr>
          <w:rFonts w:ascii="Times New Roman" w:hAnsi="Times New Roman" w:cs="Times New Roman"/>
        </w:rPr>
      </w:pPr>
    </w:p>
    <w:sectPr w:rsidR="00C146D7" w:rsidRPr="008A2DB3" w:rsidSect="008A2DB3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C2B"/>
    <w:rsid w:val="00595C2B"/>
    <w:rsid w:val="008A2DB3"/>
    <w:rsid w:val="00C1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8DA081FC-906D-4C80-B002-45E47055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C2B"/>
    <w:pPr>
      <w:suppressAutoHyphens/>
    </w:pPr>
    <w:rPr>
      <w:rFonts w:ascii="Liberation Serif" w:eastAsia="Noto Sans CJK SC Regular" w:hAnsi="Liberation Serif" w:cs="FreeSans"/>
      <w:kern w:val="1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595C2B"/>
    <w:pPr>
      <w:suppressLineNumbers/>
    </w:pPr>
    <w:rPr>
      <w:rFonts w:ascii="Times New Roman" w:eastAsia="Calibri" w:hAnsi="Times New Roman" w:cs="Times New Roman"/>
      <w:sz w:val="20"/>
      <w:szCs w:val="20"/>
      <w:lang w:eastAsia="en-US" w:bidi="ar-SA"/>
    </w:rPr>
  </w:style>
  <w:style w:type="paragraph" w:customStyle="1" w:styleId="TableHeading">
    <w:name w:val="Table Heading"/>
    <w:basedOn w:val="TableContents"/>
    <w:rsid w:val="00595C2B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64</Words>
  <Characters>6958</Characters>
  <Application>Microsoft Office Word</Application>
  <DocSecurity>0</DocSecurity>
  <Lines>57</Lines>
  <Paragraphs>16</Paragraphs>
  <ScaleCrop>false</ScaleCrop>
  <Company>MSKCC</Company>
  <LinksUpToDate>false</LinksUpToDate>
  <CharactersWithSpaces>8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ovic, Ana/Sloan Kettering Institute</dc:creator>
  <cp:keywords/>
  <dc:description/>
  <cp:lastModifiedBy>ecoulamy</cp:lastModifiedBy>
  <cp:revision>2</cp:revision>
  <dcterms:created xsi:type="dcterms:W3CDTF">2018-11-27T15:22:00Z</dcterms:created>
  <dcterms:modified xsi:type="dcterms:W3CDTF">2018-11-27T15:22:00Z</dcterms:modified>
</cp:coreProperties>
</file>